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5B013" w14:textId="77777777" w:rsidR="00420957" w:rsidRDefault="00420957" w:rsidP="00420957">
      <w:pPr>
        <w:rPr>
          <w:b/>
          <w:color w:val="000000" w:themeColor="text1"/>
          <w:lang w:val="en-US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95"/>
        <w:gridCol w:w="1564"/>
        <w:gridCol w:w="34"/>
        <w:gridCol w:w="3533"/>
        <w:gridCol w:w="55"/>
        <w:gridCol w:w="2874"/>
        <w:gridCol w:w="3157"/>
        <w:gridCol w:w="105"/>
        <w:gridCol w:w="1026"/>
        <w:gridCol w:w="80"/>
        <w:gridCol w:w="2372"/>
        <w:gridCol w:w="105"/>
      </w:tblGrid>
      <w:tr w:rsidR="006B502E" w:rsidRPr="004E2832" w14:paraId="70A79623" w14:textId="77777777" w:rsidTr="00CF39E1">
        <w:trPr>
          <w:trHeight w:val="293"/>
        </w:trPr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D082AD" w14:textId="77777777" w:rsidR="006B502E" w:rsidRPr="00083068" w:rsidRDefault="006B502E" w:rsidP="001D448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31DC0C" w14:textId="77777777" w:rsidR="006B502E" w:rsidRPr="00083068" w:rsidRDefault="006B502E" w:rsidP="001D448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D390DA" w14:textId="77777777" w:rsidR="006B502E" w:rsidRPr="00083068" w:rsidRDefault="006B502E" w:rsidP="001D448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ean Difference</w:t>
            </w:r>
          </w:p>
          <w:p w14:paraId="3F68C287" w14:textId="77777777" w:rsidR="006B502E" w:rsidRPr="00083068" w:rsidRDefault="006B502E" w:rsidP="001D448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 w:rsidRPr="0008306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[</w:t>
            </w:r>
            <w:r w:rsidRPr="0008306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  <w:r w:rsidRPr="0008306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720AB1" w14:textId="77777777" w:rsidR="006B502E" w:rsidRPr="004E2832" w:rsidRDefault="006B502E" w:rsidP="001D448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andom effects model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110DE8" w14:textId="77777777" w:rsidR="006B502E" w:rsidRPr="004E2832" w:rsidRDefault="006B502E" w:rsidP="001D448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3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4F3C72" w14:textId="3033FFC7" w:rsidR="006B502E" w:rsidRPr="004E2832" w:rsidRDefault="006B502E" w:rsidP="001D44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MD</w:t>
            </w:r>
          </w:p>
          <w:p w14:paraId="22CEBFFA" w14:textId="77777777" w:rsidR="006B502E" w:rsidRPr="004E2832" w:rsidRDefault="006B502E" w:rsidP="001D448B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4E2832">
              <w:rPr>
                <w:b/>
                <w:bCs/>
                <w:color w:val="000000"/>
                <w:sz w:val="20"/>
                <w:szCs w:val="20"/>
                <w:lang w:val="es-ES"/>
              </w:rPr>
              <w:t>[</w:t>
            </w:r>
            <w:r w:rsidRPr="004E2832">
              <w:rPr>
                <w:b/>
                <w:bCs/>
                <w:color w:val="000000"/>
                <w:sz w:val="20"/>
                <w:szCs w:val="20"/>
              </w:rPr>
              <w:t>95%</w:t>
            </w:r>
            <w:r w:rsidRPr="004E2832">
              <w:rPr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r w:rsidRPr="004E2832">
              <w:rPr>
                <w:b/>
                <w:bCs/>
                <w:color w:val="000000"/>
                <w:sz w:val="20"/>
                <w:szCs w:val="20"/>
              </w:rPr>
              <w:t>CI</w:t>
            </w:r>
            <w:r w:rsidRPr="004E2832">
              <w:rPr>
                <w:b/>
                <w:bCs/>
                <w:color w:val="000000"/>
                <w:sz w:val="20"/>
                <w:szCs w:val="20"/>
                <w:lang w:val="es-ES"/>
              </w:rPr>
              <w:t>]</w:t>
            </w:r>
          </w:p>
        </w:tc>
      </w:tr>
      <w:tr w:rsidR="006B502E" w:rsidRPr="004E2832" w14:paraId="2BBB13F6" w14:textId="77777777" w:rsidTr="00CF39E1">
        <w:trPr>
          <w:trHeight w:val="293"/>
        </w:trPr>
        <w:tc>
          <w:tcPr>
            <w:tcW w:w="161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68379F05" w14:textId="77777777" w:rsidR="006B502E" w:rsidRPr="00BC2BCF" w:rsidRDefault="006B502E" w:rsidP="001D448B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ES" w:eastAsia="en-GB"/>
              </w:rPr>
            </w:pPr>
            <w:r w:rsidRPr="00BC2BCF">
              <w:rPr>
                <w:rFonts w:eastAsia="Times New Roman"/>
                <w:b/>
                <w:bCs/>
                <w:color w:val="000000"/>
                <w:sz w:val="22"/>
                <w:szCs w:val="22"/>
                <w:lang w:val="es-ES" w:eastAsia="en-GB"/>
              </w:rPr>
              <w:t>Primary outcomes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68A5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MJ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basal</w:t>
            </w:r>
          </w:p>
          <w:p w14:paraId="7AA75602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h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834A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sz w:val="20"/>
                <w:szCs w:val="20"/>
                <w:lang w:eastAsia="en-GB"/>
              </w:rPr>
              <w:t>Ascensão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6B66" w14:textId="6952F1CD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-11.11 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03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.16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5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62EC" w14:textId="24FA4FE5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 1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7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C9C9" w14:textId="0DCFDE70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83</w:t>
            </w:r>
          </w:p>
        </w:tc>
        <w:tc>
          <w:tcPr>
            <w:tcW w:w="830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1DEA88" w14:textId="2B3B10B4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4E2832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8</w:t>
            </w:r>
            <w:r w:rsidRPr="004E2832">
              <w:rPr>
                <w:color w:val="000000"/>
                <w:sz w:val="20"/>
                <w:szCs w:val="20"/>
              </w:rPr>
              <w:t xml:space="preserve"> [-1.</w:t>
            </w:r>
            <w:r>
              <w:rPr>
                <w:color w:val="000000"/>
                <w:sz w:val="20"/>
                <w:szCs w:val="20"/>
              </w:rPr>
              <w:t>63</w:t>
            </w:r>
            <w:r w:rsidRPr="004E2832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0.07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6B502E" w:rsidRPr="004E2832" w14:paraId="672ECD64" w14:textId="77777777" w:rsidTr="00CF39E1">
        <w:trPr>
          <w:trHeight w:val="293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42F992D1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3C94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061B" w14:textId="77777777" w:rsidR="006B502E" w:rsidRPr="00BC2BCF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BC2BCF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Marqués-Jiménez (a) et al. 2018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1BE5" w14:textId="03E2F8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-1.25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77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27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082F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1C425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pct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0EADCF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B502E" w:rsidRPr="004E2832" w14:paraId="3930785D" w14:textId="77777777" w:rsidTr="00CF39E1">
        <w:trPr>
          <w:trHeight w:val="293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098A6473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C5191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1ED96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ifford et al. 2018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45908" w14:textId="0996DB3A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-1.52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36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1.32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70D3E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3EAD9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5732E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B502E" w:rsidRPr="004E2832" w14:paraId="10FB6654" w14:textId="77777777" w:rsidTr="00CF39E1">
        <w:trPr>
          <w:trHeight w:val="293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14:paraId="13865AA9" w14:textId="77777777" w:rsidR="006B502E" w:rsidRPr="00083068" w:rsidRDefault="006B502E" w:rsidP="001D448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B4D3" w14:textId="77777777" w:rsidR="006B502E" w:rsidRPr="00083068" w:rsidRDefault="006B502E" w:rsidP="001D448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sz w:val="20"/>
                <w:szCs w:val="20"/>
                <w:lang w:eastAsia="en-GB"/>
              </w:rPr>
              <w:t>CMJ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basal</w:t>
            </w:r>
          </w:p>
          <w:p w14:paraId="4735DBAB" w14:textId="77777777" w:rsidR="006B502E" w:rsidRPr="00083068" w:rsidRDefault="006B502E" w:rsidP="001D448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sz w:val="20"/>
                <w:szCs w:val="20"/>
                <w:lang w:eastAsia="en-GB"/>
              </w:rPr>
              <w:t>48 h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00DD" w14:textId="77777777" w:rsidR="006B502E" w:rsidRPr="00083068" w:rsidRDefault="006B502E" w:rsidP="001D448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sz w:val="20"/>
                <w:szCs w:val="20"/>
                <w:lang w:eastAsia="en-GB"/>
              </w:rPr>
              <w:t>Ascensão et al. 2011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2502" w14:textId="598C48F9" w:rsidR="006B502E" w:rsidRPr="00083068" w:rsidRDefault="006B502E" w:rsidP="001D448B">
            <w:pPr>
              <w:jc w:val="center"/>
              <w:rPr>
                <w:rFonts w:eastAsia="Times New Roman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sz w:val="20"/>
                <w:szCs w:val="20"/>
                <w:lang w:val="es-ES" w:eastAsia="en-GB"/>
              </w:rPr>
              <w:t>-9.60</w:t>
            </w:r>
            <w:r w:rsidRPr="00083068">
              <w:rPr>
                <w:rFonts w:eastAsia="Times New Roman"/>
                <w:sz w:val="20"/>
                <w:szCs w:val="20"/>
                <w:lang w:val="es-ES" w:eastAsia="en-GB"/>
              </w:rPr>
              <w:t xml:space="preserve"> [</w:t>
            </w:r>
            <w:r>
              <w:rPr>
                <w:rFonts w:eastAsia="Times New Roman"/>
                <w:sz w:val="20"/>
                <w:szCs w:val="20"/>
                <w:lang w:val="es-ES" w:eastAsia="en-GB"/>
              </w:rPr>
              <w:t>-16.80</w:t>
            </w:r>
            <w:r w:rsidRPr="00083068">
              <w:rPr>
                <w:rFonts w:eastAsia="Times New Roman"/>
                <w:sz w:val="20"/>
                <w:szCs w:val="20"/>
                <w:lang w:eastAsia="en-GB"/>
              </w:rPr>
              <w:t>;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-2.39</w:t>
            </w:r>
            <w:r w:rsidRPr="00083068">
              <w:rPr>
                <w:rFonts w:eastAsia="Times New Roman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823F" w14:textId="0A4E3F1C" w:rsidR="006B502E" w:rsidRPr="004E2832" w:rsidRDefault="006B502E" w:rsidP="001D448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-3.40</w:t>
            </w:r>
            <w:r w:rsidRPr="004E2832">
              <w:rPr>
                <w:rFonts w:eastAsia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-7.02</w:t>
            </w:r>
            <w:r w:rsidRPr="004E2832">
              <w:rPr>
                <w:rFonts w:eastAsia="Times New Roman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0.21</w:t>
            </w:r>
            <w:r w:rsidRPr="004E2832">
              <w:rPr>
                <w:rFonts w:eastAsia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9176" w14:textId="4C2DF04C" w:rsidR="006B502E" w:rsidRPr="004E2832" w:rsidRDefault="006B502E" w:rsidP="001D448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0655</w:t>
            </w:r>
          </w:p>
        </w:tc>
        <w:tc>
          <w:tcPr>
            <w:tcW w:w="830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664F42" w14:textId="58DD17E7" w:rsidR="006B502E" w:rsidRPr="00C548B0" w:rsidRDefault="006B502E" w:rsidP="00C548B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4E2832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6</w:t>
            </w:r>
            <w:r w:rsidRPr="004E2832"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[-1.51</w:t>
            </w:r>
            <w:r w:rsidRPr="004E2832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0.19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6B502E" w:rsidRPr="004E2832" w14:paraId="2667B02C" w14:textId="77777777" w:rsidTr="00CF39E1">
        <w:trPr>
          <w:trHeight w:val="293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179165B5" w14:textId="77777777" w:rsidR="006B502E" w:rsidRPr="00083068" w:rsidRDefault="006B502E" w:rsidP="001D448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8547" w14:textId="77777777" w:rsidR="006B502E" w:rsidRPr="00083068" w:rsidRDefault="006B502E" w:rsidP="001D448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DB4C" w14:textId="77777777" w:rsidR="006B502E" w:rsidRPr="00BC2BCF" w:rsidRDefault="006B502E" w:rsidP="001D448B">
            <w:pPr>
              <w:jc w:val="center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BC2BCF">
              <w:rPr>
                <w:rFonts w:eastAsia="Times New Roman"/>
                <w:sz w:val="20"/>
                <w:szCs w:val="20"/>
                <w:lang w:val="es-ES" w:eastAsia="en-GB"/>
              </w:rPr>
              <w:t>Marqués-Jiménez (a) et al. 2018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B8AB" w14:textId="7E5404B7" w:rsidR="006B502E" w:rsidRPr="00083068" w:rsidRDefault="006B502E" w:rsidP="001D448B">
            <w:pPr>
              <w:jc w:val="center"/>
              <w:rPr>
                <w:rFonts w:eastAsia="Times New Roman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sz w:val="20"/>
                <w:szCs w:val="20"/>
                <w:lang w:val="es-ES" w:eastAsia="en-GB"/>
              </w:rPr>
              <w:t>-0.89</w:t>
            </w:r>
            <w:r w:rsidRPr="00083068">
              <w:rPr>
                <w:rFonts w:eastAsia="Times New Roman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5.32</w:t>
            </w:r>
            <w:r w:rsidRPr="00083068">
              <w:rPr>
                <w:rFonts w:eastAsia="Times New Roman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3.54</w:t>
            </w:r>
            <w:r w:rsidRPr="00083068">
              <w:rPr>
                <w:rFonts w:eastAsia="Times New Roman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C707" w14:textId="77777777" w:rsidR="006B502E" w:rsidRPr="004E2832" w:rsidRDefault="006B502E" w:rsidP="001D448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5C51" w14:textId="77777777" w:rsidR="006B502E" w:rsidRPr="004E2832" w:rsidRDefault="006B502E" w:rsidP="001D448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30" w:type="pct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38642B" w14:textId="77777777" w:rsidR="006B502E" w:rsidRPr="004E2832" w:rsidRDefault="006B502E" w:rsidP="001D448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B502E" w:rsidRPr="004E2832" w14:paraId="1151AB38" w14:textId="77777777" w:rsidTr="00CF39E1">
        <w:trPr>
          <w:trHeight w:val="293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72DE46D9" w14:textId="77777777" w:rsidR="006B502E" w:rsidRPr="00083068" w:rsidRDefault="006B502E" w:rsidP="001D448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0DBE1" w14:textId="77777777" w:rsidR="006B502E" w:rsidRPr="00083068" w:rsidRDefault="006B502E" w:rsidP="001D448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03A0E" w14:textId="77777777" w:rsidR="006B502E" w:rsidRPr="00083068" w:rsidRDefault="006B502E" w:rsidP="001D448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sz w:val="20"/>
                <w:szCs w:val="20"/>
                <w:lang w:eastAsia="en-GB"/>
              </w:rPr>
              <w:t>Clifford et al. 2018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FF378" w14:textId="1C8E0C94" w:rsidR="006B502E" w:rsidRPr="00083068" w:rsidRDefault="006B502E" w:rsidP="001D448B">
            <w:pPr>
              <w:jc w:val="center"/>
              <w:rPr>
                <w:rFonts w:eastAsia="Times New Roman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sz w:val="20"/>
                <w:szCs w:val="20"/>
                <w:lang w:val="es-ES" w:eastAsia="en-GB"/>
              </w:rPr>
              <w:t>-2.79</w:t>
            </w:r>
            <w:r w:rsidRPr="00083068">
              <w:rPr>
                <w:rFonts w:eastAsia="Times New Roman"/>
                <w:sz w:val="20"/>
                <w:szCs w:val="20"/>
                <w:lang w:val="es-ES" w:eastAsia="en-GB"/>
              </w:rPr>
              <w:t xml:space="preserve"> [</w:t>
            </w:r>
            <w:r>
              <w:rPr>
                <w:rFonts w:eastAsia="Times New Roman"/>
                <w:sz w:val="20"/>
                <w:szCs w:val="20"/>
                <w:lang w:val="es-ES" w:eastAsia="en-GB"/>
              </w:rPr>
              <w:t>-5.35</w:t>
            </w:r>
            <w:r w:rsidRPr="00083068">
              <w:rPr>
                <w:rFonts w:eastAsia="Times New Roman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-0.22</w:t>
            </w:r>
            <w:r w:rsidRPr="00083068">
              <w:rPr>
                <w:rFonts w:eastAsia="Times New Roman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8036E" w14:textId="77777777" w:rsidR="006B502E" w:rsidRPr="004E2832" w:rsidRDefault="006B502E" w:rsidP="001D448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87CFD" w14:textId="77777777" w:rsidR="006B502E" w:rsidRPr="004E2832" w:rsidRDefault="006B502E" w:rsidP="001D448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30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FAA36" w14:textId="77777777" w:rsidR="006B502E" w:rsidRPr="004E2832" w:rsidRDefault="006B502E" w:rsidP="001D448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B502E" w:rsidRPr="004E2832" w14:paraId="64148C81" w14:textId="77777777" w:rsidTr="00CF39E1">
        <w:trPr>
          <w:trHeight w:val="293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05224669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CD10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sprint basal</w:t>
            </w:r>
          </w:p>
          <w:p w14:paraId="3A0EAB04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 h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87E0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censão et al. 2011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8AE4" w14:textId="37A99756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0.2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;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4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2308" w14:textId="4660807E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,09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-0.02; 0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BA61" w14:textId="0FD2FF9D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830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D9F83A" w14:textId="0376DEE8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8</w:t>
            </w:r>
            <w:r w:rsidRPr="004E2832"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r w:rsidRPr="004E2832">
              <w:rPr>
                <w:color w:val="000000"/>
                <w:sz w:val="20"/>
                <w:szCs w:val="20"/>
              </w:rPr>
              <w:t>[-</w:t>
            </w:r>
            <w:r>
              <w:rPr>
                <w:color w:val="000000"/>
                <w:sz w:val="20"/>
                <w:szCs w:val="20"/>
              </w:rPr>
              <w:t>0</w:t>
            </w:r>
            <w:r w:rsidRPr="004E2832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5</w:t>
            </w:r>
            <w:r w:rsidRPr="004E2832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1</w:t>
            </w:r>
            <w:r w:rsidRPr="004E2832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1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6B502E" w:rsidRPr="004E2832" w14:paraId="4568D1AB" w14:textId="77777777" w:rsidTr="00CF39E1">
        <w:trPr>
          <w:trHeight w:val="293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035F1CFD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7CD81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3C586" w14:textId="77777777" w:rsidR="006B502E" w:rsidRPr="00BC2BCF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BC2BCF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Marqués-Jiménez (a) et al. 2018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D82AB" w14:textId="33426650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0.06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2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 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14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B3CB5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4C9B8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9B506A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B502E" w:rsidRPr="004E2832" w14:paraId="1CC205EF" w14:textId="77777777" w:rsidTr="00CF39E1">
        <w:trPr>
          <w:trHeight w:val="293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14:paraId="61405AD2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11FD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sprint basal</w:t>
            </w:r>
          </w:p>
          <w:p w14:paraId="1463FFBD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 h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ADA1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sz w:val="20"/>
                <w:szCs w:val="20"/>
                <w:lang w:eastAsia="en-GB"/>
              </w:rPr>
              <w:t>Ascensão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EDA1" w14:textId="66019423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0.28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9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 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4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AD74" w14:textId="1B9BE302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-0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 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42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F36A" w14:textId="174954F2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3</w:t>
            </w:r>
          </w:p>
        </w:tc>
        <w:tc>
          <w:tcPr>
            <w:tcW w:w="830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8DECCB" w14:textId="2C94F355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color w:val="000000"/>
                <w:sz w:val="20"/>
                <w:szCs w:val="20"/>
              </w:rPr>
              <w:t>0.</w:t>
            </w:r>
            <w:r w:rsidR="00D71E62">
              <w:rPr>
                <w:color w:val="000000"/>
                <w:sz w:val="20"/>
                <w:szCs w:val="20"/>
              </w:rPr>
              <w:t>32</w:t>
            </w:r>
            <w:r w:rsidRPr="004E2832">
              <w:rPr>
                <w:color w:val="000000"/>
                <w:sz w:val="20"/>
                <w:szCs w:val="20"/>
              </w:rPr>
              <w:t xml:space="preserve"> [-</w:t>
            </w:r>
            <w:r>
              <w:rPr>
                <w:color w:val="000000"/>
                <w:sz w:val="20"/>
                <w:szCs w:val="20"/>
              </w:rPr>
              <w:t>0.</w:t>
            </w:r>
            <w:r w:rsidR="00D71E62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7</w:t>
            </w:r>
            <w:r w:rsidRPr="004E2832">
              <w:rPr>
                <w:color w:val="000000"/>
                <w:sz w:val="20"/>
                <w:szCs w:val="20"/>
              </w:rPr>
              <w:t xml:space="preserve">; </w:t>
            </w:r>
            <w:r w:rsidR="00D71E62">
              <w:rPr>
                <w:color w:val="000000"/>
                <w:sz w:val="20"/>
                <w:szCs w:val="20"/>
              </w:rPr>
              <w:t>1.5</w:t>
            </w:r>
            <w:r>
              <w:rPr>
                <w:color w:val="000000"/>
                <w:sz w:val="20"/>
                <w:szCs w:val="20"/>
              </w:rPr>
              <w:t>2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6B502E" w:rsidRPr="004E2832" w14:paraId="31887E7E" w14:textId="77777777" w:rsidTr="00CF39E1">
        <w:trPr>
          <w:trHeight w:val="293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5A6A61A9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1874E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09F4B" w14:textId="77777777" w:rsidR="006B502E" w:rsidRPr="00BC2BCF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BC2BCF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Marqués-Jiménez (a) et al. 2018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BBF90" w14:textId="3D1687A2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 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5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098DA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4C640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966408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B502E" w:rsidRPr="004E2832" w14:paraId="66714D9D" w14:textId="77777777" w:rsidTr="00CF39E1">
        <w:trPr>
          <w:trHeight w:val="293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5C697DB7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BC6E" w14:textId="77777777" w:rsidR="006B502E" w:rsidRPr="007E720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E720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VC</w:t>
            </w:r>
          </w:p>
          <w:p w14:paraId="2831B7D5" w14:textId="77777777" w:rsidR="006B502E" w:rsidRPr="007E720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E720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 h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2120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censão et al. 2011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8BAF" w14:textId="47B23D95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49.33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-35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6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75.36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388B" w14:textId="7E222696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6.50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7.28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5.73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2249" w14:textId="5715045E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446</w:t>
            </w:r>
          </w:p>
        </w:tc>
        <w:tc>
          <w:tcPr>
            <w:tcW w:w="830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7812AD" w14:textId="4129280F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70</w:t>
            </w:r>
            <w:r w:rsidRPr="004E2832">
              <w:rPr>
                <w:color w:val="000000"/>
                <w:sz w:val="20"/>
                <w:szCs w:val="20"/>
              </w:rPr>
              <w:t xml:space="preserve"> [-</w:t>
            </w:r>
            <w:r>
              <w:rPr>
                <w:color w:val="000000"/>
                <w:sz w:val="20"/>
                <w:szCs w:val="20"/>
              </w:rPr>
              <w:t>1.20</w:t>
            </w:r>
            <w:r w:rsidRPr="004E2832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-0.19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6B502E" w:rsidRPr="004E2832" w14:paraId="68B77B1F" w14:textId="77777777" w:rsidTr="00CF39E1">
        <w:trPr>
          <w:trHeight w:val="293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23BB66EA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7E18B" w14:textId="77777777" w:rsidR="006B502E" w:rsidRPr="007E720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476BA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ifford et al. 2018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B8042" w14:textId="09E2AC9E" w:rsidR="006B502E" w:rsidRPr="006059EE" w:rsidRDefault="006B502E" w:rsidP="006059E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3.63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9.63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.37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0231A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F69FF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23566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B502E" w:rsidRPr="004E2832" w14:paraId="7DC3F74B" w14:textId="77777777" w:rsidTr="00CF39E1">
        <w:trPr>
          <w:trHeight w:val="293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14:paraId="61FB31D8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26A6" w14:textId="77777777" w:rsidR="006B502E" w:rsidRPr="007E720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E720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VC</w:t>
            </w:r>
          </w:p>
          <w:p w14:paraId="263B9FD3" w14:textId="77777777" w:rsidR="006B502E" w:rsidRPr="007E720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E720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 h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1C52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censão et al. 2011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583F" w14:textId="24EE3CC3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-265.48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5.3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558.65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80B7" w14:textId="16F00430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3.30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5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4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9910" w14:textId="4D090279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30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7DD793" w14:textId="502830F3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</w:t>
            </w:r>
            <w:r w:rsidRPr="004E2832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4 [</w:t>
            </w:r>
            <w:r w:rsidRPr="004E2832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2.02</w:t>
            </w:r>
            <w:r w:rsidRPr="004E2832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-0</w:t>
            </w:r>
            <w:r w:rsidRPr="004E2832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6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6B502E" w:rsidRPr="004E2832" w14:paraId="09149793" w14:textId="77777777" w:rsidTr="00CF39E1">
        <w:trPr>
          <w:trHeight w:val="293"/>
        </w:trPr>
        <w:tc>
          <w:tcPr>
            <w:tcW w:w="1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F2F0BB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A12C5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EEB6D" w14:textId="77777777" w:rsidR="006B502E" w:rsidRPr="00083068" w:rsidRDefault="006B502E" w:rsidP="001D448B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sz w:val="20"/>
                <w:szCs w:val="20"/>
                <w:lang w:eastAsia="en-GB"/>
              </w:rPr>
              <w:t>Clifford et al. 2018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AA8F6" w14:textId="352F2678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-110.09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6.64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.46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5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5801B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06B91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B78C2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B502E" w:rsidRPr="004E2832" w14:paraId="776FE739" w14:textId="77777777" w:rsidTr="00CF39E1">
        <w:trPr>
          <w:gridAfter w:val="1"/>
          <w:wAfter w:w="34" w:type="pct"/>
          <w:trHeight w:val="318"/>
        </w:trPr>
        <w:tc>
          <w:tcPr>
            <w:tcW w:w="161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607A7DC" w14:textId="77777777" w:rsidR="006B502E" w:rsidRPr="00BC2BCF" w:rsidRDefault="006B502E" w:rsidP="001D448B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s-ES" w:eastAsia="en-GB"/>
              </w:rPr>
            </w:pPr>
            <w:r w:rsidRPr="00BC2BCF">
              <w:rPr>
                <w:rFonts w:eastAsia="Times New Roman"/>
                <w:b/>
                <w:bCs/>
                <w:color w:val="000000"/>
                <w:sz w:val="22"/>
                <w:szCs w:val="22"/>
                <w:lang w:val="es-ES" w:eastAsia="en-GB"/>
              </w:rPr>
              <w:t>Secondary outcomes</w:t>
            </w:r>
          </w:p>
        </w:tc>
        <w:tc>
          <w:tcPr>
            <w:tcW w:w="51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8B60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QS DOMS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ost-match</w:t>
            </w:r>
          </w:p>
          <w:p w14:paraId="35529D72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 h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E167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sz w:val="20"/>
                <w:szCs w:val="20"/>
                <w:lang w:eastAsia="en-GB"/>
              </w:rPr>
              <w:t>Ascensão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 2011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EEBA" w14:textId="69E0DD52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0.91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09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4F06" w14:textId="40A6916E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2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2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01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93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CE8B38" w14:textId="1AD1982B" w:rsidR="006B502E" w:rsidRPr="004E2832" w:rsidRDefault="006B502E" w:rsidP="001D448B">
            <w:pPr>
              <w:jc w:val="center"/>
              <w:rPr>
                <w:color w:val="000000"/>
                <w:sz w:val="20"/>
                <w:szCs w:val="20"/>
              </w:rPr>
            </w:pPr>
            <w:r w:rsidRPr="004E2832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BFCEDE" w14:textId="1E975188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4E2832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9 [0.72; 1.86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6B502E" w:rsidRPr="004E2832" w14:paraId="2D293A7D" w14:textId="77777777" w:rsidTr="00CF39E1">
        <w:trPr>
          <w:gridAfter w:val="1"/>
          <w:wAfter w:w="34" w:type="pct"/>
          <w:trHeight w:val="318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1B0667FA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F9572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51606" w14:textId="77777777" w:rsidR="006B502E" w:rsidRPr="00BC2BCF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BC2BCF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Marqués-Jiménez (b) et al. 201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AB555" w14:textId="729782E1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9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0747B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A1822D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0BDCFA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B502E" w:rsidRPr="004E2832" w14:paraId="7A7507DC" w14:textId="77777777" w:rsidTr="00CF39E1">
        <w:trPr>
          <w:gridAfter w:val="1"/>
          <w:wAfter w:w="34" w:type="pct"/>
          <w:trHeight w:val="318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14:paraId="21B594D2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1AF3BC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QS DOMS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ost-match</w:t>
            </w:r>
          </w:p>
          <w:p w14:paraId="7B055D04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 h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CE6DF9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censão et al. 2011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5DA553" w14:textId="483F0ED6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4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1.66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508B49" w14:textId="6956FFFF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2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 1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93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1FC1AFA" w14:textId="50F499A7" w:rsidR="006B502E" w:rsidRPr="004E2832" w:rsidRDefault="006B502E" w:rsidP="001D448B">
            <w:pPr>
              <w:jc w:val="center"/>
              <w:rPr>
                <w:color w:val="000000"/>
                <w:sz w:val="20"/>
                <w:szCs w:val="20"/>
              </w:rPr>
            </w:pPr>
            <w:r w:rsidRPr="004E2832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FA3D025" w14:textId="0F0B1624" w:rsidR="006B502E" w:rsidRPr="004E2832" w:rsidRDefault="006B502E" w:rsidP="00D71E6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8 [</w:t>
            </w:r>
            <w:r w:rsidR="00A8036B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0.40; </w:t>
            </w:r>
            <w:r w:rsidR="00D71E62">
              <w:rPr>
                <w:color w:val="000000"/>
                <w:sz w:val="20"/>
                <w:szCs w:val="20"/>
              </w:rPr>
              <w:t>2.36]</w:t>
            </w:r>
          </w:p>
        </w:tc>
      </w:tr>
      <w:tr w:rsidR="006B502E" w:rsidRPr="004E2832" w14:paraId="0E64419D" w14:textId="77777777" w:rsidTr="00CF39E1">
        <w:trPr>
          <w:gridAfter w:val="1"/>
          <w:wAfter w:w="34" w:type="pct"/>
          <w:trHeight w:val="318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76BB7CD4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1B0BF3D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A54221" w14:textId="77777777" w:rsidR="006B502E" w:rsidRPr="00BC2BCF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BC2BCF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Marqués-Jiménez (b) et al. 201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E6C3F5" w14:textId="72383935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3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1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4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55F0D10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84E3AC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1F148D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B502E" w:rsidRPr="004E2832" w14:paraId="7A8B19A1" w14:textId="77777777" w:rsidTr="00CF39E1">
        <w:trPr>
          <w:gridAfter w:val="1"/>
          <w:wAfter w:w="34" w:type="pct"/>
          <w:trHeight w:val="318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3735D617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F0B8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S DOMS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ost-match</w:t>
            </w:r>
          </w:p>
          <w:p w14:paraId="19B99DCF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 h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D54F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censão et al. 2011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F9A3" w14:textId="6C4E9D39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98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0.63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3.33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4C92" w14:textId="03C7FADF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5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-</w:t>
            </w:r>
            <w:r w:rsidR="005C09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93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EA3ED4" w14:textId="0632EA71" w:rsidR="006B502E" w:rsidRPr="004E2832" w:rsidRDefault="006B502E" w:rsidP="001D448B">
            <w:pPr>
              <w:jc w:val="center"/>
              <w:rPr>
                <w:color w:val="000000"/>
                <w:sz w:val="20"/>
                <w:szCs w:val="20"/>
              </w:rPr>
            </w:pPr>
            <w:r w:rsidRPr="004E2832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786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7910EC" w14:textId="0FBE25EF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color w:val="000000"/>
                <w:sz w:val="20"/>
                <w:szCs w:val="20"/>
              </w:rPr>
              <w:t xml:space="preserve"> </w:t>
            </w:r>
            <w:r w:rsidR="005C09F7">
              <w:rPr>
                <w:color w:val="000000"/>
                <w:sz w:val="20"/>
                <w:szCs w:val="20"/>
              </w:rPr>
              <w:t xml:space="preserve">0,54 </w:t>
            </w:r>
            <w:r w:rsidRPr="004E2832">
              <w:rPr>
                <w:color w:val="000000"/>
                <w:sz w:val="20"/>
                <w:szCs w:val="20"/>
              </w:rPr>
              <w:t>[</w:t>
            </w:r>
            <w:r w:rsidR="00A8036B">
              <w:rPr>
                <w:color w:val="000000"/>
                <w:sz w:val="20"/>
                <w:szCs w:val="20"/>
              </w:rPr>
              <w:t>-</w:t>
            </w:r>
            <w:r w:rsidRPr="004E2832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38</w:t>
            </w:r>
            <w:r w:rsidRPr="004E2832">
              <w:rPr>
                <w:color w:val="000000"/>
                <w:sz w:val="20"/>
                <w:szCs w:val="20"/>
              </w:rPr>
              <w:t>;</w:t>
            </w:r>
            <w:r w:rsidRPr="004E2832"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s-ES"/>
              </w:rPr>
              <w:t>2</w:t>
            </w:r>
            <w:r w:rsidRPr="004E2832">
              <w:rPr>
                <w:color w:val="000000"/>
                <w:sz w:val="20"/>
                <w:szCs w:val="20"/>
              </w:rPr>
              <w:t>.</w:t>
            </w:r>
            <w:r w:rsidR="005C09F7">
              <w:rPr>
                <w:color w:val="000000"/>
                <w:sz w:val="20"/>
                <w:szCs w:val="20"/>
              </w:rPr>
              <w:t>46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6B502E" w:rsidRPr="004E2832" w14:paraId="5A0C7AF3" w14:textId="77777777" w:rsidTr="00CF39E1">
        <w:trPr>
          <w:gridAfter w:val="1"/>
          <w:wAfter w:w="34" w:type="pct"/>
          <w:trHeight w:val="318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456324E8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BB605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29A36" w14:textId="77777777" w:rsidR="006B502E" w:rsidRPr="00BC2BCF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BC2BCF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Marqués-Jiménez (b) et al. 201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2CC87" w14:textId="275714E9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5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43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 2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93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16F233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5636D7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82A54E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B502E" w:rsidRPr="004E2832" w14:paraId="7CCB87C6" w14:textId="77777777" w:rsidTr="00CF39E1">
        <w:trPr>
          <w:gridAfter w:val="1"/>
          <w:wAfter w:w="34" w:type="pct"/>
          <w:trHeight w:val="318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14:paraId="2BD59F69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513E89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S DOMS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ost-match</w:t>
            </w:r>
          </w:p>
          <w:p w14:paraId="70D8DADE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 h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517354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censão et al. 2011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C240F2" w14:textId="5050D6FF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0.56 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5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7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4A2455" w14:textId="6204852B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-1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]</w:t>
            </w:r>
          </w:p>
        </w:tc>
        <w:tc>
          <w:tcPr>
            <w:tcW w:w="393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4608256" w14:textId="5CDFBDCE" w:rsidR="006B502E" w:rsidRPr="004E2832" w:rsidRDefault="006B502E" w:rsidP="001D448B">
            <w:pPr>
              <w:jc w:val="center"/>
              <w:rPr>
                <w:color w:val="000000"/>
                <w:sz w:val="20"/>
                <w:szCs w:val="20"/>
              </w:rPr>
            </w:pPr>
            <w:r w:rsidRPr="004E2832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061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574CC39" w14:textId="2485E284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26 [-0.18</w:t>
            </w:r>
            <w:r w:rsidRPr="004E2832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2.66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6B502E" w:rsidRPr="004E2832" w14:paraId="44FF5A03" w14:textId="77777777" w:rsidTr="00CF39E1">
        <w:trPr>
          <w:gridAfter w:val="1"/>
          <w:wAfter w:w="34" w:type="pct"/>
          <w:trHeight w:val="318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2724B004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581514F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1924F6" w14:textId="77777777" w:rsidR="006B502E" w:rsidRPr="00BC2BCF" w:rsidRDefault="006B502E" w:rsidP="001D448B">
            <w:pPr>
              <w:jc w:val="center"/>
              <w:rPr>
                <w:rFonts w:eastAsia="Times New Roman"/>
                <w:sz w:val="20"/>
                <w:szCs w:val="20"/>
                <w:lang w:val="es-ES" w:eastAsia="en-GB"/>
              </w:rPr>
            </w:pPr>
            <w:r w:rsidRPr="00BC2BCF">
              <w:rPr>
                <w:rFonts w:eastAsia="Times New Roman"/>
                <w:sz w:val="20"/>
                <w:szCs w:val="20"/>
                <w:lang w:val="es-ES" w:eastAsia="en-GB"/>
              </w:rPr>
              <w:t>Marqués-Jiménez (b) et al. 201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AB9C01" w14:textId="780375AE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3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35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2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</w:t>
            </w:r>
          </w:p>
        </w:tc>
        <w:tc>
          <w:tcPr>
            <w:tcW w:w="10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DFFA35E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2B3BE4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A58581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B502E" w:rsidRPr="004E2832" w14:paraId="2C050BEC" w14:textId="77777777" w:rsidTr="00CF39E1">
        <w:trPr>
          <w:gridAfter w:val="1"/>
          <w:wAfter w:w="34" w:type="pct"/>
          <w:trHeight w:val="318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132D0F1E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A633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S DOMS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ost-match</w:t>
            </w:r>
          </w:p>
          <w:p w14:paraId="0159C421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 h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D20B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censão et al. 2011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E8B6" w14:textId="5694CB23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1.29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0.2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7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FACF" w14:textId="1BD25BA5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5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93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288D5E" w14:textId="45A1273E" w:rsidR="006B502E" w:rsidRPr="004E2832" w:rsidRDefault="006B502E" w:rsidP="001D448B">
            <w:pPr>
              <w:jc w:val="center"/>
              <w:rPr>
                <w:color w:val="000000"/>
                <w:sz w:val="20"/>
                <w:szCs w:val="20"/>
              </w:rPr>
            </w:pPr>
            <w:r w:rsidRPr="004E2832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C45BDC" w14:textId="625F250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20 [0.01</w:t>
            </w:r>
            <w:r w:rsidRPr="004E2832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2.40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6B502E" w:rsidRPr="004E2832" w14:paraId="7E7DD385" w14:textId="77777777" w:rsidTr="00CF39E1">
        <w:trPr>
          <w:gridAfter w:val="1"/>
          <w:wAfter w:w="34" w:type="pct"/>
          <w:trHeight w:val="318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58A72018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871DE0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1D618" w14:textId="77777777" w:rsidR="006B502E" w:rsidRPr="00BC2BCF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BC2BCF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Marqués-Jiménez (b) et al. 201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F27A4" w14:textId="20705308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0.8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8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48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10729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8C9E43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A05F89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B502E" w:rsidRPr="004E2832" w14:paraId="7C44EAAE" w14:textId="77777777" w:rsidTr="00CF39E1">
        <w:trPr>
          <w:gridAfter w:val="1"/>
          <w:wAfter w:w="34" w:type="pct"/>
          <w:trHeight w:val="318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14:paraId="3C28A3D5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21E86F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S DOMS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ost-match</w:t>
            </w:r>
          </w:p>
          <w:p w14:paraId="75DEE428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 h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E3B9DD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censão et al. 2011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5DF2FA" w14:textId="102E115B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.6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-3.72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49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85B6ED" w14:textId="5A43614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3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8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 -0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93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9C7580B" w14:textId="4AEF863B" w:rsidR="006B502E" w:rsidRPr="004E2832" w:rsidRDefault="006B502E" w:rsidP="001D448B">
            <w:pPr>
              <w:jc w:val="center"/>
              <w:rPr>
                <w:color w:val="000000"/>
                <w:sz w:val="20"/>
                <w:szCs w:val="20"/>
              </w:rPr>
            </w:pPr>
            <w:r w:rsidRPr="004E2832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082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F8995CF" w14:textId="416B3659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40 [-0.52; -0.28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6B502E" w:rsidRPr="004E2832" w14:paraId="4CC1E6ED" w14:textId="77777777" w:rsidTr="00CF39E1">
        <w:trPr>
          <w:gridAfter w:val="1"/>
          <w:wAfter w:w="34" w:type="pct"/>
          <w:trHeight w:val="318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7AEC1629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B13F6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D9A1F3" w14:textId="77777777" w:rsidR="006B502E" w:rsidRPr="00BC2BCF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 w:rsidRPr="00BC2BCF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Marqués-Jiménez (b) et al. 201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26E275" w14:textId="701AA942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35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3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3.43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D64C6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2FDB91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072923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B502E" w:rsidRPr="004E2832" w14:paraId="282EC7F4" w14:textId="77777777" w:rsidTr="00CF39E1">
        <w:trPr>
          <w:gridAfter w:val="1"/>
          <w:wAfter w:w="34" w:type="pct"/>
          <w:trHeight w:val="318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45C4E950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8C63" w14:textId="77777777" w:rsidR="006B502E" w:rsidRPr="007E720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E720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K</w:t>
            </w:r>
          </w:p>
          <w:p w14:paraId="24118224" w14:textId="5291A25D" w:rsidR="006B502E" w:rsidRPr="007E720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E720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 h</w:t>
            </w:r>
            <w:r w:rsidR="00E6014D" w:rsidRPr="00E6014D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6031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censão et al. 2011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0BB8" w14:textId="13ECF51A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754.00 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[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718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3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789.96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CD46" w14:textId="04A68429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3.54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7.63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9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4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93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C1F3EE" w14:textId="77777777" w:rsidR="006B502E" w:rsidRPr="004E2832" w:rsidRDefault="006B502E" w:rsidP="001D448B">
            <w:pPr>
              <w:jc w:val="center"/>
              <w:rPr>
                <w:color w:val="000000"/>
                <w:sz w:val="20"/>
                <w:szCs w:val="20"/>
              </w:rPr>
            </w:pPr>
            <w:r w:rsidRPr="004E2832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B7FB41" w14:textId="5BCA02CF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91 [1.12</w:t>
            </w:r>
            <w:r w:rsidRPr="004E2832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2.70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6B502E" w:rsidRPr="004E2832" w14:paraId="1892EC32" w14:textId="77777777" w:rsidTr="00CF39E1">
        <w:trPr>
          <w:gridAfter w:val="1"/>
          <w:wAfter w:w="34" w:type="pct"/>
          <w:trHeight w:val="318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25B99F3A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E47C4" w14:textId="77777777" w:rsidR="006B502E" w:rsidRPr="007E720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3FFEB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ullagar et al. 2016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DD2C8" w14:textId="3111ACA1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607.0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-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41.8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55.8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888C89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842D47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C9B78A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B502E" w:rsidRPr="004E2832" w14:paraId="32A30BF8" w14:textId="77777777" w:rsidTr="00CF39E1">
        <w:trPr>
          <w:gridAfter w:val="1"/>
          <w:wAfter w:w="34" w:type="pct"/>
          <w:trHeight w:val="318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14:paraId="577C0371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9CF89E" w14:textId="77777777" w:rsidR="006B502E" w:rsidRPr="007E720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E720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K</w:t>
            </w:r>
          </w:p>
          <w:p w14:paraId="5FFA94D2" w14:textId="6876F049" w:rsidR="006B502E" w:rsidRPr="007E720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E720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48 h</w:t>
            </w:r>
            <w:r w:rsidR="00E6014D" w:rsidRPr="00E6014D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2C2ACF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Ascensão et al. 2011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731DF7" w14:textId="2CEB4764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750.0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717.74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2.25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CCEA35" w14:textId="657FE10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5.43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6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93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E41D87C" w14:textId="77777777" w:rsidR="006B502E" w:rsidRPr="004E2832" w:rsidRDefault="006B502E" w:rsidP="001D448B">
            <w:pPr>
              <w:jc w:val="center"/>
              <w:rPr>
                <w:color w:val="000000"/>
                <w:sz w:val="20"/>
                <w:szCs w:val="20"/>
              </w:rPr>
            </w:pPr>
            <w:r w:rsidRPr="004E2832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F1ACFCF" w14:textId="3728BCA4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12 [0.55; 3.70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6B502E" w:rsidRPr="004E2832" w14:paraId="69D6780D" w14:textId="77777777" w:rsidTr="00CF39E1">
        <w:trPr>
          <w:gridAfter w:val="1"/>
          <w:wAfter w:w="34" w:type="pct"/>
          <w:trHeight w:val="318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340F05C8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F5D9795" w14:textId="77777777" w:rsidR="006B502E" w:rsidRPr="007E720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8D0560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ullagar et al. 2016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13E9F9" w14:textId="4A60D5DC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348.00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3.74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949.74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2091EB7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EC0775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E6D718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B502E" w:rsidRPr="004E2832" w14:paraId="41594EBA" w14:textId="77777777" w:rsidTr="00CF39E1">
        <w:trPr>
          <w:gridAfter w:val="1"/>
          <w:wAfter w:w="34" w:type="pct"/>
          <w:trHeight w:val="318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63C87DBC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8E89" w14:textId="77777777" w:rsidR="006B502E" w:rsidRPr="007E720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E720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RP</w:t>
            </w:r>
          </w:p>
          <w:p w14:paraId="3444CD33" w14:textId="050F16B5" w:rsidR="006B502E" w:rsidRPr="007E720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E720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 h</w:t>
            </w:r>
            <w:r w:rsidR="00E6014D" w:rsidRPr="00E6014D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F68B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censão et al. 2011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043E" w14:textId="79EA9B85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5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1.34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95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0E35" w14:textId="373FF992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2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1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; 1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1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93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FBD362" w14:textId="77777777" w:rsidR="006B502E" w:rsidRPr="004E2832" w:rsidRDefault="006B502E" w:rsidP="001D448B">
            <w:pPr>
              <w:jc w:val="center"/>
              <w:rPr>
                <w:color w:val="000000"/>
                <w:sz w:val="20"/>
                <w:szCs w:val="20"/>
              </w:rPr>
            </w:pPr>
            <w:r w:rsidRPr="004E2832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E91F0F" w14:textId="474D2F25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26 [1.47</w:t>
            </w:r>
            <w:r w:rsidRPr="004E2832">
              <w:rPr>
                <w:color w:val="000000"/>
                <w:sz w:val="20"/>
                <w:szCs w:val="20"/>
              </w:rPr>
              <w:t>;</w:t>
            </w:r>
            <w:r w:rsidRPr="004E2832"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s-ES"/>
              </w:rPr>
              <w:t>3.07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6B502E" w:rsidRPr="004E2832" w14:paraId="3C3905AB" w14:textId="77777777" w:rsidTr="00CF39E1">
        <w:trPr>
          <w:gridAfter w:val="1"/>
          <w:wAfter w:w="34" w:type="pct"/>
          <w:trHeight w:val="318"/>
        </w:trPr>
        <w:tc>
          <w:tcPr>
            <w:tcW w:w="161" w:type="pct"/>
            <w:vMerge/>
            <w:tcBorders>
              <w:left w:val="nil"/>
              <w:right w:val="nil"/>
            </w:tcBorders>
            <w:vAlign w:val="center"/>
          </w:tcPr>
          <w:p w14:paraId="1A2E0BF7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8DC6C3" w14:textId="77777777" w:rsidR="006B502E" w:rsidRPr="007E720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F2459" w14:textId="77777777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ullagar et al. 2016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22766" w14:textId="0D1E4A50" w:rsidR="006B502E" w:rsidRPr="00083068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1.2 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[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0.09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1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95B967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F6A299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C89CED" w14:textId="77777777" w:rsidR="006B502E" w:rsidRPr="004E2832" w:rsidRDefault="006B502E" w:rsidP="001D448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B502E" w:rsidRPr="004E2832" w14:paraId="77293471" w14:textId="77777777" w:rsidTr="00CF39E1">
        <w:trPr>
          <w:gridAfter w:val="1"/>
          <w:wAfter w:w="34" w:type="pct"/>
          <w:trHeight w:val="318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14:paraId="729B353A" w14:textId="77777777" w:rsidR="006B502E" w:rsidRPr="00083068" w:rsidRDefault="006B502E" w:rsidP="001D448B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55F68B" w14:textId="77777777" w:rsidR="006B502E" w:rsidRPr="007E7202" w:rsidRDefault="006B502E" w:rsidP="001D448B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E720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RP</w:t>
            </w:r>
          </w:p>
          <w:p w14:paraId="47E011BB" w14:textId="23091994" w:rsidR="006B502E" w:rsidRPr="007E7202" w:rsidRDefault="006B502E" w:rsidP="001D448B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E720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 h</w:t>
            </w:r>
            <w:r w:rsidR="00E6014D" w:rsidRPr="00E6014D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150799" w14:textId="77777777" w:rsidR="006B502E" w:rsidRPr="00083068" w:rsidRDefault="006B502E" w:rsidP="001D448B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scensão et al. 2011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D18287" w14:textId="08CB245B" w:rsidR="006B502E" w:rsidRPr="00083068" w:rsidRDefault="006B502E" w:rsidP="001D448B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16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346D5A" w14:textId="7C75A538" w:rsidR="006B502E" w:rsidRPr="004E2832" w:rsidRDefault="006B502E" w:rsidP="001D448B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-0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,97</w:t>
            </w:r>
            <w:r w:rsidRPr="004E283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393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53C3C6" w14:textId="59D83E32" w:rsidR="006B502E" w:rsidRPr="004E2832" w:rsidRDefault="006B502E" w:rsidP="001D448B">
            <w:pPr>
              <w:shd w:val="clear" w:color="auto" w:fill="FFFFFF" w:themeFill="background1"/>
              <w:jc w:val="center"/>
              <w:rPr>
                <w:color w:val="000000"/>
                <w:sz w:val="20"/>
                <w:szCs w:val="20"/>
              </w:rPr>
            </w:pPr>
            <w:r w:rsidRPr="004E2832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C8A77F8" w14:textId="60207B92" w:rsidR="006B502E" w:rsidRPr="004E2832" w:rsidRDefault="006B502E" w:rsidP="001D448B">
            <w:pPr>
              <w:shd w:val="clear" w:color="auto" w:fill="FFFFFF" w:themeFill="background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  <w:r w:rsidRPr="004E2832">
              <w:rPr>
                <w:color w:val="000000"/>
                <w:sz w:val="20"/>
                <w:szCs w:val="20"/>
              </w:rPr>
              <w:t xml:space="preserve"> [</w:t>
            </w:r>
            <w:r>
              <w:rPr>
                <w:color w:val="000000"/>
                <w:sz w:val="20"/>
                <w:szCs w:val="20"/>
              </w:rPr>
              <w:t>-0.05</w:t>
            </w:r>
            <w:r w:rsidRPr="004E2832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1.01</w:t>
            </w:r>
            <w:r w:rsidRPr="004E2832">
              <w:rPr>
                <w:color w:val="000000"/>
                <w:sz w:val="20"/>
                <w:szCs w:val="20"/>
              </w:rPr>
              <w:t>]</w:t>
            </w:r>
          </w:p>
        </w:tc>
      </w:tr>
      <w:tr w:rsidR="006B502E" w:rsidRPr="004E2832" w14:paraId="4904CAE3" w14:textId="77777777" w:rsidTr="00CF39E1">
        <w:trPr>
          <w:gridAfter w:val="1"/>
          <w:wAfter w:w="34" w:type="pct"/>
          <w:trHeight w:val="80"/>
        </w:trPr>
        <w:tc>
          <w:tcPr>
            <w:tcW w:w="1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CDBA9B" w14:textId="77777777" w:rsidR="006B502E" w:rsidRPr="00083068" w:rsidRDefault="006B502E" w:rsidP="001D448B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C80FC" w14:textId="77777777" w:rsidR="006B502E" w:rsidRPr="00083068" w:rsidRDefault="006B502E" w:rsidP="001D448B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6D11A0" w14:textId="77777777" w:rsidR="006B502E" w:rsidRPr="00083068" w:rsidRDefault="006B502E" w:rsidP="001D448B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ullagar et al. 2016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49FBF1" w14:textId="272681D6" w:rsidR="006B502E" w:rsidRPr="00083068" w:rsidRDefault="006B502E" w:rsidP="001D448B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1.3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 xml:space="preserve"> [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2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32</w:t>
            </w:r>
            <w:r w:rsidRPr="00083068">
              <w:rPr>
                <w:rFonts w:eastAsia="Times New Roman"/>
                <w:color w:val="000000"/>
                <w:sz w:val="20"/>
                <w:szCs w:val="20"/>
                <w:lang w:val="es-ES" w:eastAsia="en-GB"/>
              </w:rPr>
              <w:t>]</w:t>
            </w:r>
          </w:p>
        </w:tc>
        <w:tc>
          <w:tcPr>
            <w:tcW w:w="10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80F334" w14:textId="77777777" w:rsidR="006B502E" w:rsidRPr="004E2832" w:rsidRDefault="006B502E" w:rsidP="001D448B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FF1AB6" w14:textId="77777777" w:rsidR="006B502E" w:rsidRPr="004E2832" w:rsidRDefault="006B502E" w:rsidP="001D448B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B085AC" w14:textId="77777777" w:rsidR="006B502E" w:rsidRPr="004E2832" w:rsidRDefault="006B502E" w:rsidP="001D448B">
            <w:pPr>
              <w:shd w:val="clear" w:color="auto" w:fill="FFFFFF" w:themeFill="background1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57E8312B" w14:textId="77777777" w:rsidR="00420957" w:rsidRDefault="00420957" w:rsidP="00420957">
      <w:pPr>
        <w:shd w:val="clear" w:color="auto" w:fill="FFFFFF" w:themeFill="background1"/>
        <w:rPr>
          <w:b/>
          <w:color w:val="000000" w:themeColor="text1"/>
          <w:lang w:val="en-US"/>
        </w:rPr>
      </w:pPr>
    </w:p>
    <w:p w14:paraId="04F377C5" w14:textId="0B466EF3" w:rsidR="0048717A" w:rsidRDefault="0048717A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281B2477" w14:textId="3452A7F2" w:rsidR="0048717A" w:rsidRDefault="0048717A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6201CA06" w14:textId="79B04395" w:rsidR="0048717A" w:rsidRDefault="0048717A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7A1DB18C" w14:textId="603142F7" w:rsidR="0048717A" w:rsidRDefault="0048717A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5CE2E85A" w14:textId="07F8B0BF" w:rsidR="0048717A" w:rsidRDefault="0048717A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6AA14003" w14:textId="4721AEDF" w:rsidR="0048717A" w:rsidRDefault="0048717A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723E7D8C" w14:textId="62634A36" w:rsidR="0048717A" w:rsidRDefault="0048717A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1622D841" w14:textId="130719D8" w:rsidR="0048717A" w:rsidRDefault="0048717A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12773B07" w14:textId="032040EE" w:rsidR="006C6482" w:rsidRDefault="006C6482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0767A595" w14:textId="77777777" w:rsidR="006C6482" w:rsidRDefault="006C6482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0C2F6DBE" w14:textId="1291D1DE" w:rsidR="0048717A" w:rsidRDefault="0048717A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p w14:paraId="7F2CDBD4" w14:textId="77777777" w:rsidR="0048717A" w:rsidRPr="00122F4C" w:rsidRDefault="0048717A" w:rsidP="00BC2BCF">
      <w:pPr>
        <w:shd w:val="clear" w:color="auto" w:fill="FFFFFF" w:themeFill="background1"/>
        <w:rPr>
          <w:bCs/>
          <w:color w:val="000000" w:themeColor="text1"/>
          <w:sz w:val="20"/>
          <w:szCs w:val="20"/>
          <w:lang w:val="en-US"/>
        </w:rPr>
      </w:pPr>
    </w:p>
    <w:sectPr w:rsidR="0048717A" w:rsidRPr="00122F4C" w:rsidSect="003E3DD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B704FE" w14:textId="77777777" w:rsidR="00807163" w:rsidRDefault="00807163" w:rsidP="00BA605E">
      <w:r>
        <w:separator/>
      </w:r>
    </w:p>
  </w:endnote>
  <w:endnote w:type="continuationSeparator" w:id="0">
    <w:p w14:paraId="4C7C4A00" w14:textId="77777777" w:rsidR="00807163" w:rsidRDefault="00807163" w:rsidP="00BA6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????"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89E7D" w14:textId="77777777" w:rsidR="00807163" w:rsidRDefault="00807163" w:rsidP="00BA605E">
      <w:r>
        <w:separator/>
      </w:r>
    </w:p>
  </w:footnote>
  <w:footnote w:type="continuationSeparator" w:id="0">
    <w:p w14:paraId="1DFC8004" w14:textId="77777777" w:rsidR="00807163" w:rsidRDefault="00807163" w:rsidP="00BA60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6F2911"/>
    <w:multiLevelType w:val="hybridMultilevel"/>
    <w:tmpl w:val="DE3069FC"/>
    <w:lvl w:ilvl="0" w:tplc="CD70F7F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652ECC"/>
    <w:multiLevelType w:val="hybridMultilevel"/>
    <w:tmpl w:val="947E11BE"/>
    <w:lvl w:ilvl="0" w:tplc="F8C66AB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B98"/>
    <w:rsid w:val="0000265D"/>
    <w:rsid w:val="00011355"/>
    <w:rsid w:val="00012459"/>
    <w:rsid w:val="00013E30"/>
    <w:rsid w:val="00016326"/>
    <w:rsid w:val="000238CD"/>
    <w:rsid w:val="0002487E"/>
    <w:rsid w:val="000304DC"/>
    <w:rsid w:val="00030701"/>
    <w:rsid w:val="00033B8B"/>
    <w:rsid w:val="0003762B"/>
    <w:rsid w:val="00037B7C"/>
    <w:rsid w:val="00040159"/>
    <w:rsid w:val="00043551"/>
    <w:rsid w:val="00046479"/>
    <w:rsid w:val="00046B0C"/>
    <w:rsid w:val="0004721E"/>
    <w:rsid w:val="0005188D"/>
    <w:rsid w:val="00051BA7"/>
    <w:rsid w:val="00054A02"/>
    <w:rsid w:val="00063AEC"/>
    <w:rsid w:val="00066D29"/>
    <w:rsid w:val="00067BA1"/>
    <w:rsid w:val="00070340"/>
    <w:rsid w:val="00073319"/>
    <w:rsid w:val="00074FB0"/>
    <w:rsid w:val="00076AAB"/>
    <w:rsid w:val="00081774"/>
    <w:rsid w:val="00083CE5"/>
    <w:rsid w:val="00095A80"/>
    <w:rsid w:val="000B4B2F"/>
    <w:rsid w:val="000B6EEE"/>
    <w:rsid w:val="000C108E"/>
    <w:rsid w:val="000C1F07"/>
    <w:rsid w:val="000D2B52"/>
    <w:rsid w:val="000D3DC5"/>
    <w:rsid w:val="000E2D8C"/>
    <w:rsid w:val="000E4024"/>
    <w:rsid w:val="000F0505"/>
    <w:rsid w:val="000F068D"/>
    <w:rsid w:val="000F0B77"/>
    <w:rsid w:val="000F487E"/>
    <w:rsid w:val="000F4A3C"/>
    <w:rsid w:val="000F56D7"/>
    <w:rsid w:val="000F6CF4"/>
    <w:rsid w:val="00100E4A"/>
    <w:rsid w:val="0010355C"/>
    <w:rsid w:val="00113F8E"/>
    <w:rsid w:val="00122F4C"/>
    <w:rsid w:val="00126621"/>
    <w:rsid w:val="00130FCE"/>
    <w:rsid w:val="0013259A"/>
    <w:rsid w:val="00133A3B"/>
    <w:rsid w:val="0014299B"/>
    <w:rsid w:val="001447DD"/>
    <w:rsid w:val="00146D0A"/>
    <w:rsid w:val="00151009"/>
    <w:rsid w:val="00151F32"/>
    <w:rsid w:val="001533C1"/>
    <w:rsid w:val="00153751"/>
    <w:rsid w:val="00156581"/>
    <w:rsid w:val="00160EC2"/>
    <w:rsid w:val="00167BC6"/>
    <w:rsid w:val="00174A2B"/>
    <w:rsid w:val="00175171"/>
    <w:rsid w:val="001756B1"/>
    <w:rsid w:val="00175DF4"/>
    <w:rsid w:val="00185F93"/>
    <w:rsid w:val="0018716C"/>
    <w:rsid w:val="00193A85"/>
    <w:rsid w:val="001948F3"/>
    <w:rsid w:val="0019596E"/>
    <w:rsid w:val="00195BBF"/>
    <w:rsid w:val="001965E2"/>
    <w:rsid w:val="00196EA8"/>
    <w:rsid w:val="001A17DE"/>
    <w:rsid w:val="001A3358"/>
    <w:rsid w:val="001A7BF4"/>
    <w:rsid w:val="001B013D"/>
    <w:rsid w:val="001B0C65"/>
    <w:rsid w:val="001B513C"/>
    <w:rsid w:val="001C3460"/>
    <w:rsid w:val="001C5931"/>
    <w:rsid w:val="001D448B"/>
    <w:rsid w:val="001D7730"/>
    <w:rsid w:val="001E09AE"/>
    <w:rsid w:val="001E4574"/>
    <w:rsid w:val="001F150F"/>
    <w:rsid w:val="001F6CDC"/>
    <w:rsid w:val="00202D0F"/>
    <w:rsid w:val="00205185"/>
    <w:rsid w:val="00206677"/>
    <w:rsid w:val="00212140"/>
    <w:rsid w:val="002221B8"/>
    <w:rsid w:val="00222DF3"/>
    <w:rsid w:val="00223699"/>
    <w:rsid w:val="002272D1"/>
    <w:rsid w:val="00227FDB"/>
    <w:rsid w:val="00230B0C"/>
    <w:rsid w:val="0023285C"/>
    <w:rsid w:val="00237C46"/>
    <w:rsid w:val="00243F7F"/>
    <w:rsid w:val="002542B2"/>
    <w:rsid w:val="00257367"/>
    <w:rsid w:val="002623B5"/>
    <w:rsid w:val="00264A99"/>
    <w:rsid w:val="00265D2C"/>
    <w:rsid w:val="00265F3A"/>
    <w:rsid w:val="00266C97"/>
    <w:rsid w:val="00267D7A"/>
    <w:rsid w:val="00271AA6"/>
    <w:rsid w:val="00272F07"/>
    <w:rsid w:val="002754EA"/>
    <w:rsid w:val="0027575B"/>
    <w:rsid w:val="00284FBE"/>
    <w:rsid w:val="002854F6"/>
    <w:rsid w:val="00285591"/>
    <w:rsid w:val="00294F42"/>
    <w:rsid w:val="002967A5"/>
    <w:rsid w:val="002A0F2B"/>
    <w:rsid w:val="002B177D"/>
    <w:rsid w:val="002B3D04"/>
    <w:rsid w:val="002C29A6"/>
    <w:rsid w:val="002D0CD0"/>
    <w:rsid w:val="002E01A7"/>
    <w:rsid w:val="002E5B9E"/>
    <w:rsid w:val="002F5BB6"/>
    <w:rsid w:val="002F776B"/>
    <w:rsid w:val="00301FB7"/>
    <w:rsid w:val="00312E82"/>
    <w:rsid w:val="003173AE"/>
    <w:rsid w:val="003179C5"/>
    <w:rsid w:val="00334F26"/>
    <w:rsid w:val="003378F5"/>
    <w:rsid w:val="00341095"/>
    <w:rsid w:val="0034434A"/>
    <w:rsid w:val="00345558"/>
    <w:rsid w:val="00345F4E"/>
    <w:rsid w:val="0036273D"/>
    <w:rsid w:val="0037095D"/>
    <w:rsid w:val="003744B4"/>
    <w:rsid w:val="0037723C"/>
    <w:rsid w:val="00377932"/>
    <w:rsid w:val="00377CDF"/>
    <w:rsid w:val="00384818"/>
    <w:rsid w:val="0038554C"/>
    <w:rsid w:val="00386EC3"/>
    <w:rsid w:val="00386FEB"/>
    <w:rsid w:val="00391FD0"/>
    <w:rsid w:val="00393F90"/>
    <w:rsid w:val="0039418B"/>
    <w:rsid w:val="00394F0D"/>
    <w:rsid w:val="00395783"/>
    <w:rsid w:val="003A3703"/>
    <w:rsid w:val="003A4699"/>
    <w:rsid w:val="003B15A6"/>
    <w:rsid w:val="003B6FE5"/>
    <w:rsid w:val="003C04A8"/>
    <w:rsid w:val="003C0DA5"/>
    <w:rsid w:val="003C3549"/>
    <w:rsid w:val="003E3DDC"/>
    <w:rsid w:val="003E52A9"/>
    <w:rsid w:val="003F4732"/>
    <w:rsid w:val="003F4806"/>
    <w:rsid w:val="00405101"/>
    <w:rsid w:val="004142DE"/>
    <w:rsid w:val="00414966"/>
    <w:rsid w:val="00420957"/>
    <w:rsid w:val="004210DA"/>
    <w:rsid w:val="00423227"/>
    <w:rsid w:val="004322C0"/>
    <w:rsid w:val="00434EFA"/>
    <w:rsid w:val="00440972"/>
    <w:rsid w:val="0044259E"/>
    <w:rsid w:val="00445968"/>
    <w:rsid w:val="00445D81"/>
    <w:rsid w:val="00447422"/>
    <w:rsid w:val="00454590"/>
    <w:rsid w:val="00455484"/>
    <w:rsid w:val="00464C5E"/>
    <w:rsid w:val="00481969"/>
    <w:rsid w:val="004819BA"/>
    <w:rsid w:val="0048301F"/>
    <w:rsid w:val="00483FCC"/>
    <w:rsid w:val="0048717A"/>
    <w:rsid w:val="00490655"/>
    <w:rsid w:val="00493803"/>
    <w:rsid w:val="00493D3C"/>
    <w:rsid w:val="00495541"/>
    <w:rsid w:val="00497919"/>
    <w:rsid w:val="004A74A9"/>
    <w:rsid w:val="004B08AF"/>
    <w:rsid w:val="004B53F8"/>
    <w:rsid w:val="004B6D51"/>
    <w:rsid w:val="004D5042"/>
    <w:rsid w:val="004D50EF"/>
    <w:rsid w:val="004D7420"/>
    <w:rsid w:val="004D7E2D"/>
    <w:rsid w:val="004E13FD"/>
    <w:rsid w:val="004E2832"/>
    <w:rsid w:val="004F046C"/>
    <w:rsid w:val="004F3025"/>
    <w:rsid w:val="004F3B60"/>
    <w:rsid w:val="004F6F76"/>
    <w:rsid w:val="004F72D2"/>
    <w:rsid w:val="005019F8"/>
    <w:rsid w:val="0050266E"/>
    <w:rsid w:val="00504A70"/>
    <w:rsid w:val="00506708"/>
    <w:rsid w:val="005070CE"/>
    <w:rsid w:val="00511676"/>
    <w:rsid w:val="0051386B"/>
    <w:rsid w:val="005164CF"/>
    <w:rsid w:val="005259F7"/>
    <w:rsid w:val="00525DCC"/>
    <w:rsid w:val="00530E06"/>
    <w:rsid w:val="0053190B"/>
    <w:rsid w:val="00534782"/>
    <w:rsid w:val="00535D26"/>
    <w:rsid w:val="00536507"/>
    <w:rsid w:val="00537644"/>
    <w:rsid w:val="0054100A"/>
    <w:rsid w:val="0054263B"/>
    <w:rsid w:val="00561674"/>
    <w:rsid w:val="005621E3"/>
    <w:rsid w:val="00562AB8"/>
    <w:rsid w:val="00564697"/>
    <w:rsid w:val="00575497"/>
    <w:rsid w:val="00576B00"/>
    <w:rsid w:val="00577B0C"/>
    <w:rsid w:val="005821D8"/>
    <w:rsid w:val="00586C1B"/>
    <w:rsid w:val="005871BD"/>
    <w:rsid w:val="005904E5"/>
    <w:rsid w:val="00597AE4"/>
    <w:rsid w:val="005A3800"/>
    <w:rsid w:val="005A4192"/>
    <w:rsid w:val="005A6B3E"/>
    <w:rsid w:val="005B3170"/>
    <w:rsid w:val="005B6A26"/>
    <w:rsid w:val="005B7EDC"/>
    <w:rsid w:val="005C09F7"/>
    <w:rsid w:val="005C1D9A"/>
    <w:rsid w:val="005C6ECB"/>
    <w:rsid w:val="005D3EFA"/>
    <w:rsid w:val="005E125B"/>
    <w:rsid w:val="005E2DE8"/>
    <w:rsid w:val="005E3DB7"/>
    <w:rsid w:val="005E4ABF"/>
    <w:rsid w:val="005F2666"/>
    <w:rsid w:val="005F4ABB"/>
    <w:rsid w:val="005F621A"/>
    <w:rsid w:val="00603130"/>
    <w:rsid w:val="00605084"/>
    <w:rsid w:val="006059EE"/>
    <w:rsid w:val="0061573D"/>
    <w:rsid w:val="00615C84"/>
    <w:rsid w:val="00617B97"/>
    <w:rsid w:val="00617C05"/>
    <w:rsid w:val="00625B0A"/>
    <w:rsid w:val="0062609A"/>
    <w:rsid w:val="00630265"/>
    <w:rsid w:val="0063133F"/>
    <w:rsid w:val="00640134"/>
    <w:rsid w:val="00643E52"/>
    <w:rsid w:val="00645A4A"/>
    <w:rsid w:val="00646851"/>
    <w:rsid w:val="00647769"/>
    <w:rsid w:val="0065103E"/>
    <w:rsid w:val="00652B54"/>
    <w:rsid w:val="00652EAC"/>
    <w:rsid w:val="006554C4"/>
    <w:rsid w:val="00666CB1"/>
    <w:rsid w:val="00667F4D"/>
    <w:rsid w:val="00677E67"/>
    <w:rsid w:val="00691659"/>
    <w:rsid w:val="006A70EF"/>
    <w:rsid w:val="006B502E"/>
    <w:rsid w:val="006B67D6"/>
    <w:rsid w:val="006C6482"/>
    <w:rsid w:val="006C743B"/>
    <w:rsid w:val="006D43F7"/>
    <w:rsid w:val="006D64C7"/>
    <w:rsid w:val="006D6DCF"/>
    <w:rsid w:val="006D7A11"/>
    <w:rsid w:val="006E0086"/>
    <w:rsid w:val="006F2888"/>
    <w:rsid w:val="007017BE"/>
    <w:rsid w:val="00702E00"/>
    <w:rsid w:val="007073F1"/>
    <w:rsid w:val="00710652"/>
    <w:rsid w:val="007114C3"/>
    <w:rsid w:val="007165BA"/>
    <w:rsid w:val="00717F46"/>
    <w:rsid w:val="00723581"/>
    <w:rsid w:val="0072514F"/>
    <w:rsid w:val="00726232"/>
    <w:rsid w:val="00727087"/>
    <w:rsid w:val="007303F9"/>
    <w:rsid w:val="00735D23"/>
    <w:rsid w:val="0073630F"/>
    <w:rsid w:val="00740F7D"/>
    <w:rsid w:val="00740FB4"/>
    <w:rsid w:val="007426A9"/>
    <w:rsid w:val="00744E8C"/>
    <w:rsid w:val="00746EBC"/>
    <w:rsid w:val="0074719B"/>
    <w:rsid w:val="00750C78"/>
    <w:rsid w:val="007513A2"/>
    <w:rsid w:val="00751405"/>
    <w:rsid w:val="00752C1C"/>
    <w:rsid w:val="007537D5"/>
    <w:rsid w:val="0075785B"/>
    <w:rsid w:val="00757FE1"/>
    <w:rsid w:val="00764226"/>
    <w:rsid w:val="00764566"/>
    <w:rsid w:val="00765EAF"/>
    <w:rsid w:val="007677A4"/>
    <w:rsid w:val="00767E9A"/>
    <w:rsid w:val="0077136F"/>
    <w:rsid w:val="0078235D"/>
    <w:rsid w:val="00783B39"/>
    <w:rsid w:val="0079232B"/>
    <w:rsid w:val="00794614"/>
    <w:rsid w:val="00795022"/>
    <w:rsid w:val="007A392E"/>
    <w:rsid w:val="007B098B"/>
    <w:rsid w:val="007B35AD"/>
    <w:rsid w:val="007B502E"/>
    <w:rsid w:val="007B5B6F"/>
    <w:rsid w:val="007B6FC4"/>
    <w:rsid w:val="007C0B21"/>
    <w:rsid w:val="007C0BD7"/>
    <w:rsid w:val="007C2057"/>
    <w:rsid w:val="007D5933"/>
    <w:rsid w:val="007D5F4D"/>
    <w:rsid w:val="007D7B3A"/>
    <w:rsid w:val="007E39EC"/>
    <w:rsid w:val="007E7202"/>
    <w:rsid w:val="007F4992"/>
    <w:rsid w:val="008021F6"/>
    <w:rsid w:val="00802D6A"/>
    <w:rsid w:val="00805B6D"/>
    <w:rsid w:val="00807163"/>
    <w:rsid w:val="008175FD"/>
    <w:rsid w:val="0082065B"/>
    <w:rsid w:val="00826C74"/>
    <w:rsid w:val="00832156"/>
    <w:rsid w:val="008369D9"/>
    <w:rsid w:val="00836ABA"/>
    <w:rsid w:val="00850B0C"/>
    <w:rsid w:val="0085204B"/>
    <w:rsid w:val="0087060E"/>
    <w:rsid w:val="00870784"/>
    <w:rsid w:val="00870EDC"/>
    <w:rsid w:val="00872E51"/>
    <w:rsid w:val="0088507C"/>
    <w:rsid w:val="00892309"/>
    <w:rsid w:val="00892C3B"/>
    <w:rsid w:val="00893102"/>
    <w:rsid w:val="008A1B2A"/>
    <w:rsid w:val="008A2345"/>
    <w:rsid w:val="008B046A"/>
    <w:rsid w:val="008B45EA"/>
    <w:rsid w:val="008B6EE3"/>
    <w:rsid w:val="008C2DE0"/>
    <w:rsid w:val="008C46F9"/>
    <w:rsid w:val="008C76F5"/>
    <w:rsid w:val="008D5011"/>
    <w:rsid w:val="008E0F35"/>
    <w:rsid w:val="008E2561"/>
    <w:rsid w:val="008E6ECC"/>
    <w:rsid w:val="008F1153"/>
    <w:rsid w:val="008F1B04"/>
    <w:rsid w:val="008F4456"/>
    <w:rsid w:val="008F7BEA"/>
    <w:rsid w:val="008F7E94"/>
    <w:rsid w:val="00903413"/>
    <w:rsid w:val="00906C1A"/>
    <w:rsid w:val="00910586"/>
    <w:rsid w:val="009110FE"/>
    <w:rsid w:val="009151A6"/>
    <w:rsid w:val="00915EA0"/>
    <w:rsid w:val="00916E33"/>
    <w:rsid w:val="00922DDC"/>
    <w:rsid w:val="00924377"/>
    <w:rsid w:val="009260D4"/>
    <w:rsid w:val="0092744B"/>
    <w:rsid w:val="009307B5"/>
    <w:rsid w:val="00930D4A"/>
    <w:rsid w:val="00931A93"/>
    <w:rsid w:val="00931DE9"/>
    <w:rsid w:val="009333B5"/>
    <w:rsid w:val="00934B6B"/>
    <w:rsid w:val="0093644F"/>
    <w:rsid w:val="00950BE9"/>
    <w:rsid w:val="00952624"/>
    <w:rsid w:val="009545B1"/>
    <w:rsid w:val="00956B75"/>
    <w:rsid w:val="00962945"/>
    <w:rsid w:val="009746EF"/>
    <w:rsid w:val="00974D7A"/>
    <w:rsid w:val="00986599"/>
    <w:rsid w:val="00990186"/>
    <w:rsid w:val="00995539"/>
    <w:rsid w:val="009A10DA"/>
    <w:rsid w:val="009A2017"/>
    <w:rsid w:val="009A2E73"/>
    <w:rsid w:val="009A5358"/>
    <w:rsid w:val="009A5966"/>
    <w:rsid w:val="009A63ED"/>
    <w:rsid w:val="009B13B2"/>
    <w:rsid w:val="009B2765"/>
    <w:rsid w:val="009B6325"/>
    <w:rsid w:val="009C2100"/>
    <w:rsid w:val="009C26C6"/>
    <w:rsid w:val="009D2449"/>
    <w:rsid w:val="009D3743"/>
    <w:rsid w:val="009E0B0F"/>
    <w:rsid w:val="009E40EA"/>
    <w:rsid w:val="009E6313"/>
    <w:rsid w:val="009F731B"/>
    <w:rsid w:val="00A0087A"/>
    <w:rsid w:val="00A01BE6"/>
    <w:rsid w:val="00A035AB"/>
    <w:rsid w:val="00A0709D"/>
    <w:rsid w:val="00A1138A"/>
    <w:rsid w:val="00A11FD2"/>
    <w:rsid w:val="00A1311C"/>
    <w:rsid w:val="00A209E7"/>
    <w:rsid w:val="00A24405"/>
    <w:rsid w:val="00A34BD9"/>
    <w:rsid w:val="00A408C3"/>
    <w:rsid w:val="00A43045"/>
    <w:rsid w:val="00A457A3"/>
    <w:rsid w:val="00A53268"/>
    <w:rsid w:val="00A54626"/>
    <w:rsid w:val="00A64D75"/>
    <w:rsid w:val="00A654D9"/>
    <w:rsid w:val="00A669FE"/>
    <w:rsid w:val="00A66C08"/>
    <w:rsid w:val="00A67607"/>
    <w:rsid w:val="00A76784"/>
    <w:rsid w:val="00A77702"/>
    <w:rsid w:val="00A8036B"/>
    <w:rsid w:val="00A81D16"/>
    <w:rsid w:val="00A822D0"/>
    <w:rsid w:val="00A927A0"/>
    <w:rsid w:val="00A96F7C"/>
    <w:rsid w:val="00AA079B"/>
    <w:rsid w:val="00AB1C90"/>
    <w:rsid w:val="00AB4F6F"/>
    <w:rsid w:val="00AB575F"/>
    <w:rsid w:val="00AC2149"/>
    <w:rsid w:val="00AC3FCC"/>
    <w:rsid w:val="00AC4D6A"/>
    <w:rsid w:val="00AC5570"/>
    <w:rsid w:val="00AC55EA"/>
    <w:rsid w:val="00AE43AA"/>
    <w:rsid w:val="00AE44F9"/>
    <w:rsid w:val="00AE4642"/>
    <w:rsid w:val="00B00381"/>
    <w:rsid w:val="00B00EA2"/>
    <w:rsid w:val="00B16007"/>
    <w:rsid w:val="00B17DAC"/>
    <w:rsid w:val="00B207A9"/>
    <w:rsid w:val="00B34E57"/>
    <w:rsid w:val="00B41F27"/>
    <w:rsid w:val="00B43F79"/>
    <w:rsid w:val="00B459A2"/>
    <w:rsid w:val="00B51FFD"/>
    <w:rsid w:val="00B52242"/>
    <w:rsid w:val="00B560A6"/>
    <w:rsid w:val="00B57935"/>
    <w:rsid w:val="00B57E25"/>
    <w:rsid w:val="00B63447"/>
    <w:rsid w:val="00B661D6"/>
    <w:rsid w:val="00B66400"/>
    <w:rsid w:val="00B671B9"/>
    <w:rsid w:val="00B72041"/>
    <w:rsid w:val="00B73CCC"/>
    <w:rsid w:val="00B73FEF"/>
    <w:rsid w:val="00B74AD7"/>
    <w:rsid w:val="00B750F3"/>
    <w:rsid w:val="00B81272"/>
    <w:rsid w:val="00B84102"/>
    <w:rsid w:val="00B84956"/>
    <w:rsid w:val="00B8612E"/>
    <w:rsid w:val="00B87280"/>
    <w:rsid w:val="00B91AE1"/>
    <w:rsid w:val="00B94B4D"/>
    <w:rsid w:val="00B9566B"/>
    <w:rsid w:val="00B96D6B"/>
    <w:rsid w:val="00BA3478"/>
    <w:rsid w:val="00BA605E"/>
    <w:rsid w:val="00BA755C"/>
    <w:rsid w:val="00BA77EB"/>
    <w:rsid w:val="00BB02D7"/>
    <w:rsid w:val="00BB5C80"/>
    <w:rsid w:val="00BC0F26"/>
    <w:rsid w:val="00BC15E9"/>
    <w:rsid w:val="00BC2BCF"/>
    <w:rsid w:val="00BD17CD"/>
    <w:rsid w:val="00BD31D7"/>
    <w:rsid w:val="00BE4301"/>
    <w:rsid w:val="00BE441F"/>
    <w:rsid w:val="00BE546B"/>
    <w:rsid w:val="00BE5CDA"/>
    <w:rsid w:val="00BE6E90"/>
    <w:rsid w:val="00BF117F"/>
    <w:rsid w:val="00BF2A0A"/>
    <w:rsid w:val="00C00CD4"/>
    <w:rsid w:val="00C043D1"/>
    <w:rsid w:val="00C05D2D"/>
    <w:rsid w:val="00C106D4"/>
    <w:rsid w:val="00C16596"/>
    <w:rsid w:val="00C1659A"/>
    <w:rsid w:val="00C20AB8"/>
    <w:rsid w:val="00C230F6"/>
    <w:rsid w:val="00C25D08"/>
    <w:rsid w:val="00C27599"/>
    <w:rsid w:val="00C3143A"/>
    <w:rsid w:val="00C33973"/>
    <w:rsid w:val="00C33F16"/>
    <w:rsid w:val="00C34778"/>
    <w:rsid w:val="00C37F44"/>
    <w:rsid w:val="00C4626D"/>
    <w:rsid w:val="00C47073"/>
    <w:rsid w:val="00C548B0"/>
    <w:rsid w:val="00C56D13"/>
    <w:rsid w:val="00C5704C"/>
    <w:rsid w:val="00C62A92"/>
    <w:rsid w:val="00C634C8"/>
    <w:rsid w:val="00C72546"/>
    <w:rsid w:val="00C742CB"/>
    <w:rsid w:val="00C74FEF"/>
    <w:rsid w:val="00C8257D"/>
    <w:rsid w:val="00C90335"/>
    <w:rsid w:val="00C920A9"/>
    <w:rsid w:val="00C950FA"/>
    <w:rsid w:val="00CA1F3C"/>
    <w:rsid w:val="00CA3B98"/>
    <w:rsid w:val="00CA7E39"/>
    <w:rsid w:val="00CB15FD"/>
    <w:rsid w:val="00CB4132"/>
    <w:rsid w:val="00CC5EA0"/>
    <w:rsid w:val="00CC6C42"/>
    <w:rsid w:val="00CC6F96"/>
    <w:rsid w:val="00CC7A1A"/>
    <w:rsid w:val="00CD0BFB"/>
    <w:rsid w:val="00CD0DAC"/>
    <w:rsid w:val="00CD530A"/>
    <w:rsid w:val="00CD5D03"/>
    <w:rsid w:val="00CD6E6B"/>
    <w:rsid w:val="00CD766A"/>
    <w:rsid w:val="00CE1476"/>
    <w:rsid w:val="00CE4797"/>
    <w:rsid w:val="00CE4A41"/>
    <w:rsid w:val="00CE70BD"/>
    <w:rsid w:val="00CF0F61"/>
    <w:rsid w:val="00CF252D"/>
    <w:rsid w:val="00CF39E1"/>
    <w:rsid w:val="00CF4A21"/>
    <w:rsid w:val="00D007DC"/>
    <w:rsid w:val="00D060B6"/>
    <w:rsid w:val="00D12A8B"/>
    <w:rsid w:val="00D138E4"/>
    <w:rsid w:val="00D14B41"/>
    <w:rsid w:val="00D163F9"/>
    <w:rsid w:val="00D23854"/>
    <w:rsid w:val="00D26EAA"/>
    <w:rsid w:val="00D30FDC"/>
    <w:rsid w:val="00D3201D"/>
    <w:rsid w:val="00D3570E"/>
    <w:rsid w:val="00D35BB3"/>
    <w:rsid w:val="00D36B59"/>
    <w:rsid w:val="00D44ADB"/>
    <w:rsid w:val="00D457EB"/>
    <w:rsid w:val="00D46585"/>
    <w:rsid w:val="00D470DE"/>
    <w:rsid w:val="00D47128"/>
    <w:rsid w:val="00D51C4E"/>
    <w:rsid w:val="00D63F1B"/>
    <w:rsid w:val="00D71E62"/>
    <w:rsid w:val="00D801C1"/>
    <w:rsid w:val="00D82B83"/>
    <w:rsid w:val="00D935E4"/>
    <w:rsid w:val="00D93C52"/>
    <w:rsid w:val="00DA045E"/>
    <w:rsid w:val="00DA1C0C"/>
    <w:rsid w:val="00DB0AA8"/>
    <w:rsid w:val="00DC55E9"/>
    <w:rsid w:val="00DD3ED4"/>
    <w:rsid w:val="00DD433D"/>
    <w:rsid w:val="00DD5155"/>
    <w:rsid w:val="00DE145F"/>
    <w:rsid w:val="00DE3DD6"/>
    <w:rsid w:val="00DF10EF"/>
    <w:rsid w:val="00DF2221"/>
    <w:rsid w:val="00E015A7"/>
    <w:rsid w:val="00E058DC"/>
    <w:rsid w:val="00E06EE3"/>
    <w:rsid w:val="00E12A15"/>
    <w:rsid w:val="00E2263C"/>
    <w:rsid w:val="00E25057"/>
    <w:rsid w:val="00E25AA3"/>
    <w:rsid w:val="00E30558"/>
    <w:rsid w:val="00E45FBA"/>
    <w:rsid w:val="00E523BE"/>
    <w:rsid w:val="00E549B7"/>
    <w:rsid w:val="00E6014D"/>
    <w:rsid w:val="00E6087E"/>
    <w:rsid w:val="00E60A60"/>
    <w:rsid w:val="00E65EA1"/>
    <w:rsid w:val="00E66062"/>
    <w:rsid w:val="00E66EEE"/>
    <w:rsid w:val="00E70F99"/>
    <w:rsid w:val="00E73816"/>
    <w:rsid w:val="00E74A12"/>
    <w:rsid w:val="00E814E0"/>
    <w:rsid w:val="00E835DB"/>
    <w:rsid w:val="00E90754"/>
    <w:rsid w:val="00E92757"/>
    <w:rsid w:val="00EA13E3"/>
    <w:rsid w:val="00EA13F4"/>
    <w:rsid w:val="00EA2309"/>
    <w:rsid w:val="00EB7C53"/>
    <w:rsid w:val="00EC19BB"/>
    <w:rsid w:val="00EC7361"/>
    <w:rsid w:val="00EC752B"/>
    <w:rsid w:val="00ED6655"/>
    <w:rsid w:val="00EE5562"/>
    <w:rsid w:val="00EE731C"/>
    <w:rsid w:val="00EF1234"/>
    <w:rsid w:val="00EF252B"/>
    <w:rsid w:val="00F05CB6"/>
    <w:rsid w:val="00F075B6"/>
    <w:rsid w:val="00F07A83"/>
    <w:rsid w:val="00F13F8A"/>
    <w:rsid w:val="00F13FD5"/>
    <w:rsid w:val="00F23E8B"/>
    <w:rsid w:val="00F26B58"/>
    <w:rsid w:val="00F40378"/>
    <w:rsid w:val="00F50250"/>
    <w:rsid w:val="00F639F9"/>
    <w:rsid w:val="00F640FD"/>
    <w:rsid w:val="00F75B35"/>
    <w:rsid w:val="00F75BCE"/>
    <w:rsid w:val="00F761F5"/>
    <w:rsid w:val="00F81EA5"/>
    <w:rsid w:val="00F84DA8"/>
    <w:rsid w:val="00F860E6"/>
    <w:rsid w:val="00F8645B"/>
    <w:rsid w:val="00F90571"/>
    <w:rsid w:val="00F93A3C"/>
    <w:rsid w:val="00F965DB"/>
    <w:rsid w:val="00FA13F3"/>
    <w:rsid w:val="00FA1F91"/>
    <w:rsid w:val="00FB1B44"/>
    <w:rsid w:val="00FB51D6"/>
    <w:rsid w:val="00FC091E"/>
    <w:rsid w:val="00FC18BA"/>
    <w:rsid w:val="00FC4849"/>
    <w:rsid w:val="00FC60B6"/>
    <w:rsid w:val="00FD028A"/>
    <w:rsid w:val="00FE0340"/>
    <w:rsid w:val="00FF50BC"/>
    <w:rsid w:val="00FF6661"/>
    <w:rsid w:val="00FF7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3A09F6E"/>
  <w14:defaultImageDpi w14:val="300"/>
  <w15:docId w15:val="{D01900BE-03E8-AF4B-89BD-B3A08BB75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GB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AA6"/>
  </w:style>
  <w:style w:type="paragraph" w:styleId="Heading2">
    <w:name w:val="heading 2"/>
    <w:basedOn w:val="Normal"/>
    <w:next w:val="Normal"/>
    <w:link w:val="Heading2Char"/>
    <w:uiPriority w:val="99"/>
    <w:qFormat/>
    <w:rsid w:val="0085204B"/>
    <w:pPr>
      <w:keepNext/>
      <w:keepLines/>
      <w:spacing w:before="360" w:after="240"/>
      <w:outlineLvl w:val="1"/>
    </w:pPr>
    <w:rPr>
      <w:rFonts w:eastAsia="MS ????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aliases w:val="Titols 1er nivell"/>
    <w:autoRedefine/>
    <w:uiPriority w:val="19"/>
    <w:qFormat/>
    <w:rsid w:val="00A0709D"/>
    <w:rPr>
      <w:rFonts w:ascii="Arial" w:hAnsi="Arial" w:cs="Arial"/>
      <w:iCs/>
      <w:color w:val="000000"/>
      <w:szCs w:val="20"/>
    </w:rPr>
  </w:style>
  <w:style w:type="table" w:styleId="TableGrid">
    <w:name w:val="Table Grid"/>
    <w:basedOn w:val="TableNormal"/>
    <w:uiPriority w:val="59"/>
    <w:rsid w:val="00CA3B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27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B2765"/>
  </w:style>
  <w:style w:type="character" w:customStyle="1" w:styleId="CommentTextChar">
    <w:name w:val="Comment Text Char"/>
    <w:basedOn w:val="DefaultParagraphFont"/>
    <w:link w:val="CommentText"/>
    <w:uiPriority w:val="99"/>
    <w:rsid w:val="009B2765"/>
  </w:style>
  <w:style w:type="paragraph" w:styleId="BalloonText">
    <w:name w:val="Balloon Text"/>
    <w:basedOn w:val="Normal"/>
    <w:link w:val="BalloonTextChar"/>
    <w:uiPriority w:val="99"/>
    <w:semiHidden/>
    <w:unhideWhenUsed/>
    <w:rsid w:val="009B27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765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9"/>
    <w:rsid w:val="0085204B"/>
    <w:rPr>
      <w:rFonts w:eastAsia="MS ????"/>
      <w:b/>
      <w:bCs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F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F1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426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605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605E"/>
  </w:style>
  <w:style w:type="paragraph" w:styleId="Footer">
    <w:name w:val="footer"/>
    <w:basedOn w:val="Normal"/>
    <w:link w:val="FooterChar"/>
    <w:uiPriority w:val="99"/>
    <w:unhideWhenUsed/>
    <w:rsid w:val="00BA605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605E"/>
  </w:style>
  <w:style w:type="character" w:styleId="Emphasis">
    <w:name w:val="Emphasis"/>
    <w:basedOn w:val="DefaultParagraphFont"/>
    <w:uiPriority w:val="20"/>
    <w:qFormat/>
    <w:rsid w:val="0022369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16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1FF128-4047-ED47-A3AB-16094525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40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est Esteve</dc:creator>
  <cp:lastModifiedBy>Albert Altarriba Bartés</cp:lastModifiedBy>
  <cp:revision>2</cp:revision>
  <cp:lastPrinted>2019-07-25T08:00:00Z</cp:lastPrinted>
  <dcterms:created xsi:type="dcterms:W3CDTF">2020-05-08T09:01:00Z</dcterms:created>
  <dcterms:modified xsi:type="dcterms:W3CDTF">2020-05-08T09:01:00Z</dcterms:modified>
</cp:coreProperties>
</file>